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874"/>
        <w:gridCol w:w="1148"/>
        <w:gridCol w:w="1768"/>
        <w:gridCol w:w="1396"/>
        <w:gridCol w:w="1906"/>
        <w:gridCol w:w="1731"/>
        <w:gridCol w:w="918"/>
        <w:gridCol w:w="2078"/>
        <w:gridCol w:w="1375"/>
        <w:gridCol w:w="22"/>
      </w:tblGrid>
      <w:tr w:rsidR="009779A8" w:rsidRPr="006436AA" w14:paraId="296A8D39" w14:textId="77777777" w:rsidTr="00490395">
        <w:trPr>
          <w:gridAfter w:val="1"/>
          <w:wAfter w:w="7" w:type="pct"/>
          <w:trHeight w:val="288"/>
        </w:trPr>
        <w:tc>
          <w:tcPr>
            <w:tcW w:w="4993" w:type="pct"/>
            <w:gridSpan w:val="11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6BBB062" w14:textId="1D32BA56" w:rsidR="009779A8" w:rsidRPr="006436AA" w:rsidRDefault="009779A8" w:rsidP="009779A8">
            <w:pPr>
              <w:spacing w:before="120" w:after="120" w:line="240" w:lineRule="auto"/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Supplementary</w:t>
            </w:r>
            <w:proofErr w:type="spellEnd"/>
            <w:r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Table</w:t>
            </w:r>
            <w:proofErr w:type="spellEnd"/>
            <w:r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1</w:t>
            </w:r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Literature</w:t>
            </w:r>
            <w:proofErr w:type="spellEnd"/>
            <w:r w:rsid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search</w:t>
            </w:r>
            <w:proofErr w:type="spellEnd"/>
            <w:r w:rsid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of</w:t>
            </w:r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variants</w:t>
            </w:r>
            <w:proofErr w:type="spellEnd"/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</w:t>
            </w:r>
            <w:proofErr w:type="spellStart"/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detected</w:t>
            </w:r>
            <w:proofErr w:type="spellEnd"/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 xml:space="preserve"> in </w:t>
            </w:r>
            <w:proofErr w:type="spellStart"/>
            <w:r w:rsidR="006436AA" w:rsidRPr="006436AA">
              <w:rPr>
                <w:rFonts w:eastAsia="Times New Roman" w:cstheme="minorHAnsi"/>
                <w:b/>
                <w:bCs/>
                <w:kern w:val="0"/>
                <w:lang w:val="tr-TR" w:eastAsia="tr-TR"/>
                <w14:ligatures w14:val="none"/>
              </w:rPr>
              <w:t>patients</w:t>
            </w:r>
            <w:proofErr w:type="spellEnd"/>
          </w:p>
        </w:tc>
      </w:tr>
      <w:tr w:rsidR="00490395" w:rsidRPr="006436AA" w14:paraId="1CC976DE" w14:textId="77777777" w:rsidTr="00490395">
        <w:trPr>
          <w:trHeight w:val="288"/>
        </w:trPr>
        <w:tc>
          <w:tcPr>
            <w:tcW w:w="32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F5464" w14:textId="3115F5DF" w:rsidR="00FC0033" w:rsidRPr="006436AA" w:rsidRDefault="00FC0033" w:rsidP="00490395">
            <w:pPr>
              <w:spacing w:before="120"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Reported</w:t>
            </w:r>
            <w:proofErr w:type="spell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/</w:t>
            </w:r>
          </w:p>
          <w:p w14:paraId="46725558" w14:textId="506B0298" w:rsidR="0042238E" w:rsidRPr="006436AA" w:rsidRDefault="0042238E" w:rsidP="00490395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Novelty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0DCB9" w14:textId="77777777" w:rsidR="0042238E" w:rsidRPr="006436AA" w:rsidRDefault="0042238E" w:rsidP="00490395">
            <w:pPr>
              <w:spacing w:before="120"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DNA</w:t>
            </w:r>
          </w:p>
        </w:tc>
        <w:tc>
          <w:tcPr>
            <w:tcW w:w="28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0712E" w14:textId="3195E432" w:rsidR="0042238E" w:rsidRPr="006436AA" w:rsidRDefault="0042238E" w:rsidP="00490395">
            <w:pPr>
              <w:spacing w:before="120"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Protein </w:t>
            </w:r>
          </w:p>
        </w:tc>
        <w:tc>
          <w:tcPr>
            <w:tcW w:w="37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1946F" w14:textId="1B8B7E4C" w:rsidR="004357F0" w:rsidRPr="006436AA" w:rsidRDefault="0042238E" w:rsidP="00490395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Times</w:t>
            </w:r>
          </w:p>
          <w:p w14:paraId="38E7BFDC" w14:textId="77777777" w:rsidR="00490395" w:rsidRDefault="006436AA" w:rsidP="004903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d</w:t>
            </w:r>
            <w:r w:rsidR="0042238E"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etected</w:t>
            </w:r>
            <w:proofErr w:type="spellEnd"/>
            <w:proofErr w:type="gram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</w:t>
            </w:r>
          </w:p>
          <w:p w14:paraId="78E2F8F4" w14:textId="207B653E" w:rsidR="0042238E" w:rsidRPr="006436AA" w:rsidRDefault="006436AA" w:rsidP="00490395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in 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this</w:t>
            </w:r>
            <w:proofErr w:type="spell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series</w:t>
            </w:r>
            <w:proofErr w:type="spellEnd"/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D63F8" w14:textId="1880CE6A" w:rsidR="006436AA" w:rsidRPr="006436AA" w:rsidRDefault="00CA5866" w:rsidP="00490395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Pre</w:t>
            </w:r>
            <w:r w:rsidR="00490395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viously</w:t>
            </w:r>
            <w:proofErr w:type="spell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reported</w:t>
            </w:r>
            <w:proofErr w:type="spellEnd"/>
          </w:p>
          <w:p w14:paraId="56B0D2FD" w14:textId="5AC30AAD" w:rsidR="004357F0" w:rsidRPr="006436AA" w:rsidRDefault="00CA5866" w:rsidP="004903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in</w:t>
            </w:r>
            <w:proofErr w:type="gram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</w:t>
            </w:r>
            <w:proofErr w:type="spellStart"/>
            <w:r w:rsidR="0042238E"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Turkish</w:t>
            </w:r>
            <w:proofErr w:type="spellEnd"/>
          </w:p>
          <w:p w14:paraId="3675A399" w14:textId="361820D8" w:rsidR="0042238E" w:rsidRPr="006436AA" w:rsidRDefault="0042238E" w:rsidP="00490395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population</w:t>
            </w:r>
            <w:proofErr w:type="spellEnd"/>
            <w:proofErr w:type="gramEnd"/>
          </w:p>
        </w:tc>
        <w:tc>
          <w:tcPr>
            <w:tcW w:w="45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20144" w14:textId="77777777" w:rsidR="0042238E" w:rsidRPr="006436AA" w:rsidRDefault="0042238E" w:rsidP="00490395">
            <w:pPr>
              <w:spacing w:before="120"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dbSNP</w:t>
            </w:r>
            <w:proofErr w:type="spellEnd"/>
            <w:proofErr w:type="gramEnd"/>
          </w:p>
        </w:tc>
        <w:tc>
          <w:tcPr>
            <w:tcW w:w="62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781FD" w14:textId="77777777" w:rsidR="0042238E" w:rsidRPr="006436AA" w:rsidRDefault="0042238E" w:rsidP="00490395">
            <w:pPr>
              <w:spacing w:before="120"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Clinvar</w:t>
            </w:r>
            <w:proofErr w:type="spell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(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Accession</w:t>
            </w:r>
            <w:proofErr w:type="spellEnd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)</w:t>
            </w:r>
          </w:p>
        </w:tc>
        <w:tc>
          <w:tcPr>
            <w:tcW w:w="56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2C385" w14:textId="77777777" w:rsidR="0042238E" w:rsidRPr="006436AA" w:rsidRDefault="0042238E" w:rsidP="00490395">
            <w:pPr>
              <w:spacing w:before="120"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HGMD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11334" w14:textId="5178EF4B" w:rsidR="003C71F1" w:rsidRPr="006436AA" w:rsidRDefault="0042238E" w:rsidP="00490395">
            <w:pPr>
              <w:spacing w:before="120"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Functional</w:t>
            </w:r>
            <w:proofErr w:type="spellEnd"/>
          </w:p>
          <w:p w14:paraId="67A37B7D" w14:textId="3EF6A97E" w:rsidR="0042238E" w:rsidRPr="006436AA" w:rsidRDefault="0042238E" w:rsidP="00490395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val="tr-TR" w:eastAsia="tr-TR"/>
                <w14:ligatures w14:val="none"/>
              </w:rPr>
              <w:t>study</w:t>
            </w:r>
            <w:proofErr w:type="spellEnd"/>
            <w:proofErr w:type="gramEnd"/>
          </w:p>
        </w:tc>
        <w:tc>
          <w:tcPr>
            <w:tcW w:w="67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550C4" w14:textId="77777777" w:rsidR="0042238E" w:rsidRPr="006436AA" w:rsidRDefault="0042238E" w:rsidP="00490395">
            <w:pPr>
              <w:spacing w:before="120" w:after="120" w:line="240" w:lineRule="auto"/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>Reported</w:t>
            </w:r>
            <w:proofErr w:type="spellEnd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>defect</w:t>
            </w:r>
            <w:proofErr w:type="spellEnd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>(s)</w:t>
            </w:r>
          </w:p>
        </w:tc>
        <w:tc>
          <w:tcPr>
            <w:tcW w:w="455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82752" w14:textId="77777777" w:rsidR="0042238E" w:rsidRPr="006436AA" w:rsidRDefault="0042238E" w:rsidP="00490395">
            <w:pPr>
              <w:spacing w:before="120" w:after="120" w:line="240" w:lineRule="auto"/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>Reporting</w:t>
            </w:r>
            <w:proofErr w:type="spellEnd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5"/>
                <w:szCs w:val="15"/>
                <w:lang w:val="tr-TR" w:eastAsia="tr-TR"/>
                <w14:ligatures w14:val="none"/>
              </w:rPr>
              <w:t>researcher</w:t>
            </w:r>
            <w:proofErr w:type="spellEnd"/>
          </w:p>
        </w:tc>
      </w:tr>
      <w:tr w:rsidR="00490395" w:rsidRPr="006436AA" w14:paraId="6A1F7612" w14:textId="77777777" w:rsidTr="00490395">
        <w:trPr>
          <w:trHeight w:val="288"/>
        </w:trPr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2B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59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342G&gt;A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9C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y448Ser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C08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28BE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F90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DD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F5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191625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BA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F1D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Protein </w:t>
            </w: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instability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and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low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protein </w:t>
            </w: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yield</w:t>
            </w:r>
            <w:proofErr w:type="spellEnd"/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32E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Li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22</w:t>
            </w:r>
          </w:p>
        </w:tc>
      </w:tr>
      <w:tr w:rsidR="00490395" w:rsidRPr="006436AA" w14:paraId="300B2F0C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C8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1F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12C&gt;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E2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n38* 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F3F5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F27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‡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A2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8788532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22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 ** (VCV000236192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DB4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73E" w14:textId="2F5FC24A" w:rsidR="0042238E" w:rsidRPr="006436AA" w:rsidRDefault="003C71F1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16D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A6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315F546F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A2B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20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950A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85B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His317Pr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B4C4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A3A3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55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FC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0B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A1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171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F3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56AD881A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14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3AF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178T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E43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Met393Th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F77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F598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BF5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88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8E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969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9D2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73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stability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n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15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aimondo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14</w:t>
            </w:r>
          </w:p>
        </w:tc>
      </w:tr>
      <w:tr w:rsidR="00490395" w:rsidRPr="006436AA" w14:paraId="551F28A0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369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2D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30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ABE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y44S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F164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F92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08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2676015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4DE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/LP (**) (VCV000076898.1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9B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13265, CM0968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01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CC4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00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Wang et al., 2019</w:t>
            </w:r>
          </w:p>
        </w:tc>
      </w:tr>
      <w:tr w:rsidR="00490395" w:rsidRPr="006436AA" w14:paraId="16E17FDF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542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1D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565A&gt;G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182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Ile189Va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A57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45F9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E6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7579786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37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16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2113973 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B9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33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E3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29A0344D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E7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F4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208+3A&gt;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56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2EF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69FD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D7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F74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AD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S16100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41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D7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FF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409BCFC7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49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DC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349G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B5E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y117Ar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0F2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AF0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00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32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C0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13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C3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9B4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086F41CB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F1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17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.863+5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34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274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90E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A8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37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9D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S0751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BB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998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xon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deletion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42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eastAsia="tr-TR"/>
                <w14:ligatures w14:val="none"/>
              </w:rPr>
              <w:t>Bouvet et al., 2023</w:t>
            </w:r>
          </w:p>
        </w:tc>
      </w:tr>
      <w:tr w:rsidR="00490395" w:rsidRPr="006436AA" w14:paraId="125ADC78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6C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D1D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c.214G&gt;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389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y72Ar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1E9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E4C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D9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939222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EE8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* (VCV000976334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E5B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233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51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A5B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stability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n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819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aimondo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14</w:t>
            </w:r>
          </w:p>
        </w:tc>
      </w:tr>
      <w:tr w:rsidR="00490395" w:rsidRPr="006436AA" w14:paraId="04BF9C3E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42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7E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.1292C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296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Thr431Ly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46E1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FB02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A5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0C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BD1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10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FB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44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Lin et., 2019</w:t>
            </w:r>
          </w:p>
        </w:tc>
      </w:tr>
      <w:tr w:rsidR="00490395" w:rsidRPr="006436AA" w14:paraId="42253143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ED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vel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6F1" w14:textId="6D41C188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830_831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52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Val277fs*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F63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BEB8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661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AF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DA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8EF3" w14:textId="5B7908B0" w:rsidR="0042238E" w:rsidRPr="006436AA" w:rsidRDefault="003C71F1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29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CC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5F31F590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C9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86F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06C&gt;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E00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Arg36Trp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79BE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1CDB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C53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7622636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B52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/LP (**) (VCV000431973.2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768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9408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FF5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C46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40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Osbak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09</w:t>
            </w:r>
          </w:p>
        </w:tc>
      </w:tr>
      <w:tr w:rsidR="00490395" w:rsidRPr="006436AA" w14:paraId="64F98428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7EA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0D8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572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91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Arg191Gl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029B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151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BFA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8860426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B1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LP/P/VUS (*) (VCV000283358.2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86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12120, CM0968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D8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†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B52" w14:textId="77777777" w:rsidR="001106E4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</w:p>
          <w:p w14:paraId="7B154EC7" w14:textId="467C6C25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(</w:t>
            </w: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originally</w:t>
            </w:r>
            <w:proofErr w:type="spellEnd"/>
            <w:proofErr w:type="gram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studi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for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R191W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73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Wang et al., 2019</w:t>
            </w:r>
          </w:p>
        </w:tc>
      </w:tr>
      <w:tr w:rsidR="00490395" w:rsidRPr="006436AA" w14:paraId="4D1C7303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34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9E4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.186G&gt;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346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Val62Va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41C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734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85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12443842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BB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672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D0970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099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2C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478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542999E9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EA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C3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07G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F46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Arg36Pro 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A10E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22D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‡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4E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939222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FA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LP(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**) (VCV000036173.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F96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968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272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E07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B3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478BB615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15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69D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454T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52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he152Le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4ED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4B8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84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0F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C5BF" w14:textId="77777777" w:rsid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CM064011, CD075428, </w:t>
            </w:r>
          </w:p>
          <w:p w14:paraId="23965636" w14:textId="164B4863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968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9B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2A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C7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3D5771B8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73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57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88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DE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Arg63Hi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4962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381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0D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746444094 (VUS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4D5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77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B6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E6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02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0E46A968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75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44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793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7A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u265Ly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DE2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ADF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D9B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048940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75F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** (VCV000447419.1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7E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984218, CM9303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A59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64B1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stability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n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E34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Osbak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09</w:t>
            </w:r>
          </w:p>
        </w:tc>
      </w:tr>
      <w:tr w:rsidR="00490395" w:rsidRPr="006436AA" w14:paraId="65B2548F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E5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FD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645C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73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Tyr215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8E7B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0EB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12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447236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CDA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/LP** (VCV000453007.1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51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04359, CM1990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ADF" w14:textId="4056047B" w:rsidR="0042238E" w:rsidRPr="006436AA" w:rsidRDefault="003C71F1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03D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B00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374D867A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57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vel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C9B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377T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0F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Ile126As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C17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842D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C13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43C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F4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D6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BC6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CD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2C6690C7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16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00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667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59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Gly223S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C75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037B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A6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3604153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DD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P(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**) (VCV000435306.1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5E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12123, CM0968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700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70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87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Valentinova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12</w:t>
            </w:r>
          </w:p>
        </w:tc>
      </w:tr>
      <w:tr w:rsidR="00490395" w:rsidRPr="006436AA" w14:paraId="781D8B34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E11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4B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46-1G&gt;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B1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EF1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A24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‡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F7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272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3D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S15145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B8F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F69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D5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7C346618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29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D96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49A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48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His50Pr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3B0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A399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1F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80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D3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12105, CM0968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6A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†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3C0" w14:textId="77777777" w:rsidR="001106E4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Alter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enzyme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kinetics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</w:p>
          <w:p w14:paraId="1173C8A8" w14:textId="74B2477F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(</w:t>
            </w: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originally</w:t>
            </w:r>
            <w:proofErr w:type="spellEnd"/>
            <w:proofErr w:type="gram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studied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for</w:t>
            </w:r>
            <w:proofErr w:type="spellEnd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H50D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7E8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aimondo</w:t>
            </w:r>
            <w:proofErr w:type="spell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 xml:space="preserve"> et al., 2014</w:t>
            </w:r>
          </w:p>
        </w:tc>
      </w:tr>
      <w:tr w:rsidR="00490395" w:rsidRPr="006436AA" w14:paraId="20A69283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17D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B2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1079C&gt;G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AC2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Ser360Trp 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643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F49D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‡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0A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B9F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124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9706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BD4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3E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B16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53E7696F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7A1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22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401T&gt;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0C0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Leu134Pr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7822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6C9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CF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8A9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120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121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335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0F8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38C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5117B571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AF2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1B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.758T&gt;G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27A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Val253Gly 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735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3E1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‡</w:t>
            </w:r>
            <w:proofErr w:type="spell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y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309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rs</w:t>
            </w:r>
            <w:proofErr w:type="gramEnd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939214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9B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LP/LRA/VUS* (VCV000036253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AF1F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CM096877, CM17142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001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02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F8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490395" w:rsidRPr="006436AA" w14:paraId="4631CF4B" w14:textId="77777777" w:rsidTr="0049039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A35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vel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1588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c.467_483+6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7B7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91FF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A74B" w14:textId="77777777" w:rsidR="0042238E" w:rsidRPr="006436AA" w:rsidRDefault="0042238E" w:rsidP="004223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b/>
                <w:bCs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946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42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2B4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color w:val="000000"/>
                <w:kern w:val="0"/>
                <w:sz w:val="13"/>
                <w:szCs w:val="13"/>
                <w:lang w:val="tr-TR" w:eastAsia="tr-TR"/>
                <w14:ligatures w14:val="none"/>
              </w:rPr>
              <w:t>none</w:t>
            </w:r>
            <w:proofErr w:type="spellEnd"/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E3DB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  <w:proofErr w:type="spellStart"/>
            <w:proofErr w:type="gramStart"/>
            <w:r w:rsidRPr="006436AA"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  <w:t>no</w:t>
            </w:r>
            <w:proofErr w:type="spellEnd"/>
            <w:proofErr w:type="gram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520E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A28C" w14:textId="77777777" w:rsidR="0042238E" w:rsidRPr="006436AA" w:rsidRDefault="0042238E" w:rsidP="0042238E">
            <w:pPr>
              <w:spacing w:after="0" w:line="240" w:lineRule="auto"/>
              <w:rPr>
                <w:rFonts w:eastAsia="Times New Roman" w:cstheme="minorHAnsi"/>
                <w:kern w:val="0"/>
                <w:sz w:val="13"/>
                <w:szCs w:val="13"/>
                <w:lang w:val="tr-TR" w:eastAsia="tr-TR"/>
                <w14:ligatures w14:val="none"/>
              </w:rPr>
            </w:pPr>
          </w:p>
        </w:tc>
      </w:tr>
      <w:tr w:rsidR="00CA19E2" w:rsidRPr="006436AA" w14:paraId="7681F2E5" w14:textId="77777777" w:rsidTr="00490395">
        <w:trPr>
          <w:gridAfter w:val="1"/>
          <w:wAfter w:w="7" w:type="pct"/>
          <w:trHeight w:val="288"/>
        </w:trPr>
        <w:tc>
          <w:tcPr>
            <w:tcW w:w="49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59C8" w14:textId="7E079124" w:rsidR="00CA19E2" w:rsidRPr="006436AA" w:rsidRDefault="00CA19E2" w:rsidP="00490395">
            <w:pPr>
              <w:spacing w:before="240" w:after="0"/>
              <w:rPr>
                <w:rFonts w:ascii="Calibri" w:hAnsi="Calibri" w:cs="Calibri"/>
                <w:color w:val="000000"/>
                <w:sz w:val="13"/>
                <w:szCs w:val="13"/>
                <w:lang w:val="tr-TR"/>
              </w:rPr>
            </w:pPr>
            <w:r w:rsidRPr="006436AA">
              <w:rPr>
                <w:rFonts w:ascii="Calibri" w:hAnsi="Calibri" w:cs="Calibri"/>
                <w:color w:val="000000"/>
                <w:sz w:val="13"/>
                <w:szCs w:val="13"/>
              </w:rPr>
              <w:t>‡Reported only in Turkish patients. †These amino acids were not investigated directly but a different amino acid at this position was assayed.</w:t>
            </w:r>
          </w:p>
        </w:tc>
      </w:tr>
    </w:tbl>
    <w:p w14:paraId="17F00805" w14:textId="77777777" w:rsidR="00CA19E2" w:rsidRDefault="00CA19E2" w:rsidP="00490395"/>
    <w:sectPr w:rsidR="00CA19E2" w:rsidSect="004249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A6D1B"/>
    <w:multiLevelType w:val="hybridMultilevel"/>
    <w:tmpl w:val="73AAAC12"/>
    <w:lvl w:ilvl="0" w:tplc="062282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88743D"/>
    <w:multiLevelType w:val="hybridMultilevel"/>
    <w:tmpl w:val="BAA01EB0"/>
    <w:lvl w:ilvl="0" w:tplc="062282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4215630">
    <w:abstractNumId w:val="0"/>
  </w:num>
  <w:num w:numId="2" w16cid:durableId="68158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readOnly" w:formatting="1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 charset=&quot;162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fsvwxmaed2aeww2cvvtwg9rvtf59xdzrv&quot;&gt;MODY-Converted&lt;record-ids&gt;&lt;item&gt;101&lt;/item&gt;&lt;item&gt;187&lt;/item&gt;&lt;item&gt;188&lt;/item&gt;&lt;item&gt;189&lt;/item&gt;&lt;item&gt;190&lt;/item&gt;&lt;item&gt;191&lt;/item&gt;&lt;item&gt;192&lt;/item&gt;&lt;item&gt;197&lt;/item&gt;&lt;item&gt;198&lt;/item&gt;&lt;item&gt;199&lt;/item&gt;&lt;item&gt;200&lt;/item&gt;&lt;item&gt;201&lt;/item&gt;&lt;item&gt;202&lt;/item&gt;&lt;item&gt;203&lt;/item&gt;&lt;item&gt;205&lt;/item&gt;&lt;item&gt;208&lt;/item&gt;&lt;item&gt;209&lt;/item&gt;&lt;item&gt;210&lt;/item&gt;&lt;item&gt;212&lt;/item&gt;&lt;item&gt;214&lt;/item&gt;&lt;item&gt;220&lt;/item&gt;&lt;item&gt;221&lt;/item&gt;&lt;item&gt;227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/record-ids&gt;&lt;/item&gt;&lt;/Libraries&gt;"/>
  </w:docVars>
  <w:rsids>
    <w:rsidRoot w:val="00C34A03"/>
    <w:rsid w:val="000345B0"/>
    <w:rsid w:val="00072635"/>
    <w:rsid w:val="000B308E"/>
    <w:rsid w:val="000B5BD3"/>
    <w:rsid w:val="000D47C5"/>
    <w:rsid w:val="000E5F17"/>
    <w:rsid w:val="000E7D05"/>
    <w:rsid w:val="000F5728"/>
    <w:rsid w:val="001106E4"/>
    <w:rsid w:val="00115E80"/>
    <w:rsid w:val="00123E8F"/>
    <w:rsid w:val="00244B80"/>
    <w:rsid w:val="0026539A"/>
    <w:rsid w:val="002D227D"/>
    <w:rsid w:val="002F2F21"/>
    <w:rsid w:val="002F46F2"/>
    <w:rsid w:val="002F4ECF"/>
    <w:rsid w:val="00317E6A"/>
    <w:rsid w:val="0037323F"/>
    <w:rsid w:val="003C71F1"/>
    <w:rsid w:val="003E7240"/>
    <w:rsid w:val="003F23D3"/>
    <w:rsid w:val="00420803"/>
    <w:rsid w:val="0042238E"/>
    <w:rsid w:val="0042492C"/>
    <w:rsid w:val="004357F0"/>
    <w:rsid w:val="00490395"/>
    <w:rsid w:val="004A76A3"/>
    <w:rsid w:val="004D6C71"/>
    <w:rsid w:val="004F3BD6"/>
    <w:rsid w:val="00500265"/>
    <w:rsid w:val="00502754"/>
    <w:rsid w:val="00514F3C"/>
    <w:rsid w:val="005459F4"/>
    <w:rsid w:val="00552762"/>
    <w:rsid w:val="0056169C"/>
    <w:rsid w:val="005833D0"/>
    <w:rsid w:val="005932AD"/>
    <w:rsid w:val="00596DF6"/>
    <w:rsid w:val="005B35D1"/>
    <w:rsid w:val="005B7491"/>
    <w:rsid w:val="005D17BD"/>
    <w:rsid w:val="005F39CF"/>
    <w:rsid w:val="005F591F"/>
    <w:rsid w:val="0063677E"/>
    <w:rsid w:val="006436AA"/>
    <w:rsid w:val="00670214"/>
    <w:rsid w:val="006B7CA0"/>
    <w:rsid w:val="006D146B"/>
    <w:rsid w:val="00703437"/>
    <w:rsid w:val="00721021"/>
    <w:rsid w:val="007216F7"/>
    <w:rsid w:val="0072387B"/>
    <w:rsid w:val="00760964"/>
    <w:rsid w:val="00777856"/>
    <w:rsid w:val="007A045E"/>
    <w:rsid w:val="007A0F27"/>
    <w:rsid w:val="007D2532"/>
    <w:rsid w:val="007D715B"/>
    <w:rsid w:val="00804C01"/>
    <w:rsid w:val="008053DB"/>
    <w:rsid w:val="0086449E"/>
    <w:rsid w:val="008673FF"/>
    <w:rsid w:val="008E01DF"/>
    <w:rsid w:val="0097541D"/>
    <w:rsid w:val="009779A8"/>
    <w:rsid w:val="00983AAB"/>
    <w:rsid w:val="009A1B4E"/>
    <w:rsid w:val="009B7F3E"/>
    <w:rsid w:val="009E5E7C"/>
    <w:rsid w:val="00A27D11"/>
    <w:rsid w:val="00A3139D"/>
    <w:rsid w:val="00A361A8"/>
    <w:rsid w:val="00A77575"/>
    <w:rsid w:val="00AF0D7F"/>
    <w:rsid w:val="00B00F3C"/>
    <w:rsid w:val="00B269C1"/>
    <w:rsid w:val="00B3784E"/>
    <w:rsid w:val="00B5320B"/>
    <w:rsid w:val="00B608EE"/>
    <w:rsid w:val="00B91E6E"/>
    <w:rsid w:val="00BB6036"/>
    <w:rsid w:val="00BD1EF7"/>
    <w:rsid w:val="00C151BB"/>
    <w:rsid w:val="00C230BB"/>
    <w:rsid w:val="00C31AA0"/>
    <w:rsid w:val="00C34A03"/>
    <w:rsid w:val="00CA19E2"/>
    <w:rsid w:val="00CA5866"/>
    <w:rsid w:val="00CD198B"/>
    <w:rsid w:val="00CD404D"/>
    <w:rsid w:val="00CE0F5E"/>
    <w:rsid w:val="00D26456"/>
    <w:rsid w:val="00D27AF6"/>
    <w:rsid w:val="00E07113"/>
    <w:rsid w:val="00E11A20"/>
    <w:rsid w:val="00E56DD8"/>
    <w:rsid w:val="00E72D92"/>
    <w:rsid w:val="00E80675"/>
    <w:rsid w:val="00E83B22"/>
    <w:rsid w:val="00ED5253"/>
    <w:rsid w:val="00F06618"/>
    <w:rsid w:val="00F10DD7"/>
    <w:rsid w:val="00F606CD"/>
    <w:rsid w:val="00F70787"/>
    <w:rsid w:val="00F908B4"/>
    <w:rsid w:val="00F9258F"/>
    <w:rsid w:val="00FC0033"/>
    <w:rsid w:val="00FC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EC1CDD"/>
  <w15:chartTrackingRefBased/>
  <w15:docId w15:val="{1128530A-3ED9-4CE7-A546-3CC3E189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265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22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2D22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22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2D227D"/>
    <w:rPr>
      <w:rFonts w:ascii="Calibri" w:hAnsi="Calibri" w:cs="Calibri"/>
      <w:noProof/>
      <w:lang w:val="en-US"/>
    </w:rPr>
  </w:style>
  <w:style w:type="paragraph" w:styleId="ListeParagraf">
    <w:name w:val="List Paragraph"/>
    <w:basedOn w:val="Normal"/>
    <w:uiPriority w:val="34"/>
    <w:qFormat/>
    <w:rsid w:val="00777856"/>
    <w:pPr>
      <w:ind w:left="720"/>
      <w:contextualSpacing/>
    </w:pPr>
  </w:style>
  <w:style w:type="character" w:styleId="Kpr">
    <w:name w:val="Hyperlink"/>
    <w:basedOn w:val="VarsaylanParagrafYazTipi"/>
    <w:uiPriority w:val="99"/>
    <w:semiHidden/>
    <w:unhideWhenUsed/>
    <w:rsid w:val="004D6C71"/>
    <w:rPr>
      <w:color w:val="0000FF"/>
      <w:u w:val="single"/>
    </w:rPr>
  </w:style>
  <w:style w:type="character" w:styleId="AklamaBavurusu">
    <w:name w:val="annotation reference"/>
    <w:basedOn w:val="VarsaylanParagrafYazTipi"/>
    <w:uiPriority w:val="99"/>
    <w:semiHidden/>
    <w:unhideWhenUsed/>
    <w:rsid w:val="00F9258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F9258F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F9258F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F9258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F9258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F5ADA-6DBF-48E1-A60C-29BFD3AC8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51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ap Topcu</dc:creator>
  <cp:keywords/>
  <dc:description/>
  <cp:lastModifiedBy>Vehap Topcu</cp:lastModifiedBy>
  <cp:revision>84</cp:revision>
  <dcterms:created xsi:type="dcterms:W3CDTF">2023-09-08T16:16:00Z</dcterms:created>
  <dcterms:modified xsi:type="dcterms:W3CDTF">2024-02-0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3295b190e8ab5511683e878e61410904b653ef6bc65198705b613792e0862</vt:lpwstr>
  </property>
</Properties>
</file>